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4D" w:rsidRPr="0091496A" w:rsidRDefault="00DA18BB" w:rsidP="00B62DAA">
      <w:pPr>
        <w:rPr>
          <w:sz w:val="24"/>
          <w:szCs w:val="24"/>
          <w:lang w:val="en-US"/>
        </w:rPr>
      </w:pPr>
      <w:bookmarkStart w:id="0" w:name="_GoBack"/>
      <w:r w:rsidRPr="0091496A">
        <w:rPr>
          <w:sz w:val="24"/>
          <w:szCs w:val="24"/>
          <w:lang w:val="en-US"/>
        </w:rPr>
        <w:t>S1</w:t>
      </w:r>
      <w:r w:rsidR="00203914" w:rsidRPr="0091496A">
        <w:rPr>
          <w:sz w:val="24"/>
          <w:szCs w:val="24"/>
          <w:lang w:val="en-US"/>
        </w:rPr>
        <w:t xml:space="preserve"> Table</w:t>
      </w:r>
      <w:r w:rsidR="00F3661F" w:rsidRPr="0091496A">
        <w:rPr>
          <w:sz w:val="24"/>
          <w:szCs w:val="24"/>
          <w:lang w:val="en-US"/>
        </w:rPr>
        <w:t>.</w:t>
      </w:r>
      <w:r w:rsidR="00B62DAA" w:rsidRPr="0091496A">
        <w:rPr>
          <w:sz w:val="24"/>
          <w:szCs w:val="24"/>
          <w:lang w:val="en-US"/>
        </w:rPr>
        <w:t xml:space="preserve"> Muscle parameters of FDL, EDL and TA.</w:t>
      </w:r>
    </w:p>
    <w:p w:rsidR="00405C11" w:rsidRPr="0091496A" w:rsidRDefault="00217E4D" w:rsidP="00E910D1">
      <w:pPr>
        <w:jc w:val="both"/>
        <w:rPr>
          <w:sz w:val="24"/>
          <w:szCs w:val="24"/>
          <w:lang w:val="en-US"/>
        </w:rPr>
      </w:pPr>
      <w:r w:rsidRPr="0091496A">
        <w:rPr>
          <w:sz w:val="24"/>
          <w:szCs w:val="24"/>
          <w:lang w:val="en-US"/>
        </w:rPr>
        <w:t>Mean and standard deviation of muscle specific properties;</w:t>
      </w:r>
      <w:r w:rsidR="00B62DAA" w:rsidRPr="0091496A">
        <w:rPr>
          <w:sz w:val="24"/>
          <w:szCs w:val="24"/>
          <w:lang w:val="en-US"/>
        </w:rPr>
        <w:t xml:space="preserve"> </w:t>
      </w:r>
      <w:proofErr w:type="spellStart"/>
      <w:r w:rsidR="00B62DAA" w:rsidRPr="0091496A">
        <w:rPr>
          <w:i/>
          <w:sz w:val="24"/>
          <w:szCs w:val="24"/>
          <w:lang w:val="en-US"/>
        </w:rPr>
        <w:t>f</w:t>
      </w:r>
      <w:r w:rsidR="00B62DAA" w:rsidRPr="0091496A">
        <w:rPr>
          <w:i/>
          <w:sz w:val="24"/>
          <w:szCs w:val="24"/>
          <w:vertAlign w:val="subscript"/>
          <w:lang w:val="en-US"/>
        </w:rPr>
        <w:t>l</w:t>
      </w:r>
      <w:proofErr w:type="spellEnd"/>
      <w:r w:rsidR="00B62DAA" w:rsidRPr="0091496A">
        <w:rPr>
          <w:sz w:val="24"/>
          <w:szCs w:val="24"/>
          <w:lang w:val="en-US"/>
        </w:rPr>
        <w:t xml:space="preserve">: </w:t>
      </w:r>
      <w:r w:rsidR="00405C11" w:rsidRPr="0091496A">
        <w:rPr>
          <w:sz w:val="24"/>
          <w:szCs w:val="24"/>
          <w:lang w:val="en-US"/>
        </w:rPr>
        <w:t>f</w:t>
      </w:r>
      <w:r w:rsidR="00B62DAA" w:rsidRPr="0091496A">
        <w:rPr>
          <w:sz w:val="24"/>
          <w:szCs w:val="24"/>
          <w:lang w:val="en-US"/>
        </w:rPr>
        <w:t xml:space="preserve">orce-length relation, </w:t>
      </w:r>
      <w:proofErr w:type="spellStart"/>
      <w:r w:rsidR="00B62DAA" w:rsidRPr="0091496A">
        <w:rPr>
          <w:i/>
          <w:sz w:val="24"/>
          <w:szCs w:val="24"/>
          <w:lang w:val="en-US"/>
        </w:rPr>
        <w:t>f</w:t>
      </w:r>
      <w:r w:rsidR="00B62DAA" w:rsidRPr="0091496A">
        <w:rPr>
          <w:i/>
          <w:sz w:val="24"/>
          <w:szCs w:val="24"/>
          <w:vertAlign w:val="subscript"/>
          <w:lang w:val="en-US"/>
        </w:rPr>
        <w:t>v</w:t>
      </w:r>
      <w:proofErr w:type="spellEnd"/>
      <w:r w:rsidR="00B62DAA" w:rsidRPr="0091496A">
        <w:rPr>
          <w:sz w:val="24"/>
          <w:szCs w:val="24"/>
          <w:lang w:val="en-US"/>
        </w:rPr>
        <w:t xml:space="preserve">: force-velocity relation, </w:t>
      </w:r>
      <w:proofErr w:type="gramStart"/>
      <w:r w:rsidR="00B62DAA" w:rsidRPr="0091496A">
        <w:rPr>
          <w:i/>
          <w:sz w:val="24"/>
          <w:szCs w:val="24"/>
          <w:lang w:val="en-US"/>
        </w:rPr>
        <w:t>A</w:t>
      </w:r>
      <w:proofErr w:type="gramEnd"/>
      <w:r w:rsidR="00B62DAA" w:rsidRPr="0091496A">
        <w:rPr>
          <w:sz w:val="24"/>
          <w:szCs w:val="24"/>
          <w:lang w:val="en-US"/>
        </w:rPr>
        <w:t>: muscle activation, SEC: series elastic component, PEC: parallel elastic component</w:t>
      </w:r>
      <w:r w:rsidR="00E910D1" w:rsidRPr="0091496A">
        <w:rPr>
          <w:sz w:val="24"/>
          <w:szCs w:val="24"/>
          <w:lang w:val="en-US"/>
        </w:rPr>
        <w:t>.</w:t>
      </w:r>
      <w:r w:rsidR="00B62DAA" w:rsidRPr="0091496A">
        <w:rPr>
          <w:sz w:val="24"/>
          <w:szCs w:val="24"/>
          <w:lang w:val="en-US"/>
        </w:rPr>
        <w:t xml:space="preserve"> </w:t>
      </w:r>
      <w:r w:rsidR="00405C11" w:rsidRPr="0091496A">
        <w:rPr>
          <w:sz w:val="24"/>
          <w:szCs w:val="24"/>
          <w:lang w:val="en-US"/>
        </w:rPr>
        <w:t>F</w:t>
      </w:r>
      <w:r w:rsidR="00B62DAA" w:rsidRPr="0091496A">
        <w:rPr>
          <w:sz w:val="24"/>
          <w:szCs w:val="24"/>
          <w:lang w:val="en-US"/>
        </w:rPr>
        <w:t xml:space="preserve">orce depression (FD) and force </w:t>
      </w:r>
      <w:r w:rsidR="00F25984" w:rsidRPr="0091496A">
        <w:rPr>
          <w:sz w:val="24"/>
          <w:szCs w:val="24"/>
          <w:lang w:val="en-US"/>
        </w:rPr>
        <w:t xml:space="preserve">enhancement </w:t>
      </w:r>
      <w:r w:rsidR="00B62DAA" w:rsidRPr="0091496A">
        <w:rPr>
          <w:sz w:val="24"/>
          <w:szCs w:val="24"/>
          <w:lang w:val="en-US"/>
        </w:rPr>
        <w:t xml:space="preserve">(FE) were determined for </w:t>
      </w:r>
      <w:r w:rsidR="00405C11" w:rsidRPr="0091496A">
        <w:rPr>
          <w:sz w:val="24"/>
          <w:szCs w:val="24"/>
          <w:lang w:val="en-US"/>
        </w:rPr>
        <w:t>three</w:t>
      </w:r>
      <w:r w:rsidR="00B62DAA" w:rsidRPr="0091496A">
        <w:rPr>
          <w:sz w:val="24"/>
          <w:szCs w:val="24"/>
          <w:lang w:val="en-US"/>
        </w:rPr>
        <w:t xml:space="preserve"> different velocities (</w:t>
      </w:r>
      <w:r w:rsidR="00A02F20" w:rsidRPr="0091496A">
        <w:rPr>
          <w:sz w:val="24"/>
          <w:szCs w:val="24"/>
          <w:lang w:val="en-US"/>
        </w:rPr>
        <w:t>5</w:t>
      </w:r>
      <w:r w:rsidR="00F25984" w:rsidRPr="0091496A">
        <w:rPr>
          <w:sz w:val="24"/>
          <w:szCs w:val="24"/>
          <w:lang w:val="en-US"/>
        </w:rPr>
        <w:t>,</w:t>
      </w:r>
      <w:r w:rsidR="00E910D1" w:rsidRPr="0091496A">
        <w:rPr>
          <w:sz w:val="24"/>
          <w:szCs w:val="24"/>
          <w:lang w:val="en-US"/>
        </w:rPr>
        <w:t xml:space="preserve"> </w:t>
      </w:r>
      <w:r w:rsidR="00A02F20" w:rsidRPr="0091496A">
        <w:rPr>
          <w:sz w:val="24"/>
          <w:szCs w:val="24"/>
          <w:lang w:val="en-US"/>
        </w:rPr>
        <w:t>10</w:t>
      </w:r>
      <w:r w:rsidR="00F25984" w:rsidRPr="0091496A">
        <w:rPr>
          <w:sz w:val="24"/>
          <w:szCs w:val="24"/>
          <w:lang w:val="en-US"/>
        </w:rPr>
        <w:t>,</w:t>
      </w:r>
      <w:r w:rsidR="00A02F20" w:rsidRPr="0091496A">
        <w:rPr>
          <w:sz w:val="24"/>
          <w:szCs w:val="24"/>
          <w:lang w:val="en-US"/>
        </w:rPr>
        <w:t xml:space="preserve"> and 20</w:t>
      </w:r>
      <w:r w:rsidR="003D528D" w:rsidRPr="0091496A">
        <w:rPr>
          <w:sz w:val="24"/>
          <w:szCs w:val="24"/>
          <w:lang w:val="en-US"/>
        </w:rPr>
        <w:t xml:space="preserve"> </w:t>
      </w:r>
      <w:r w:rsidR="00A02F20" w:rsidRPr="0091496A">
        <w:rPr>
          <w:sz w:val="24"/>
          <w:szCs w:val="24"/>
          <w:lang w:val="en-US"/>
        </w:rPr>
        <w:t>mm/s</w:t>
      </w:r>
      <w:r w:rsidR="008308C7" w:rsidRPr="0091496A">
        <w:rPr>
          <w:sz w:val="24"/>
          <w:szCs w:val="24"/>
          <w:lang w:val="en-US"/>
        </w:rPr>
        <w:t xml:space="preserve"> marked by indices 5, 10 and 20, respectively</w:t>
      </w:r>
      <w:r w:rsidR="00B62DAA" w:rsidRPr="0091496A">
        <w:rPr>
          <w:sz w:val="24"/>
          <w:szCs w:val="24"/>
          <w:lang w:val="en-US"/>
        </w:rPr>
        <w:t xml:space="preserve">). </w:t>
      </w:r>
    </w:p>
    <w:tbl>
      <w:tblPr>
        <w:tblW w:w="45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1702"/>
        <w:gridCol w:w="1984"/>
        <w:gridCol w:w="1984"/>
        <w:gridCol w:w="1985"/>
      </w:tblGrid>
      <w:tr w:rsidR="0091496A" w:rsidRPr="0091496A" w:rsidTr="00E910D1">
        <w:trPr>
          <w:trHeight w:val="397"/>
        </w:trPr>
        <w:tc>
          <w:tcPr>
            <w:tcW w:w="1410" w:type="pct"/>
            <w:gridSpan w:val="2"/>
            <w:shd w:val="clear" w:color="auto" w:fill="auto"/>
            <w:noWrap/>
            <w:vAlign w:val="center"/>
            <w:hideMark/>
          </w:tcPr>
          <w:p w:rsidR="0086770D" w:rsidRPr="0091496A" w:rsidRDefault="00405C11" w:rsidP="009F557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  <w:t>Muscle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86770D" w:rsidRPr="0091496A" w:rsidRDefault="009F5571" w:rsidP="009F557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  <w:t>FDL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86770D" w:rsidRPr="0091496A" w:rsidRDefault="009F5571" w:rsidP="009F557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  <w:t>EDL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:rsidR="0086770D" w:rsidRPr="0091496A" w:rsidRDefault="009F5571" w:rsidP="009F557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b/>
                <w:bCs/>
                <w:sz w:val="24"/>
                <w:szCs w:val="24"/>
                <w:lang w:val="en-GB" w:eastAsia="de-DE"/>
              </w:rPr>
              <w:t>TA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4C0804" w:rsidRPr="0091496A" w:rsidRDefault="00C914A0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vertAlign w:val="subscript"/>
                <w:lang w:val="en-GB" w:eastAsia="de-DE"/>
              </w:rPr>
              <w:t>l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 xml:space="preserve"> /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opt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40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39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40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 xml:space="preserve"> /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opt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78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82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80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 xml:space="preserve"> /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opt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.18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.2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.16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 xml:space="preserve"> /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opt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.45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.03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.45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4C0804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c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 xml:space="preserve"> [</w:t>
            </w:r>
            <w:proofErr w:type="spellStart"/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81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9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84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 xml:space="preserve"> </w:t>
            </w:r>
            <w:r w:rsidR="00514E10" w:rsidRPr="0091496A">
              <w:rPr>
                <w:rFonts w:eastAsia="Times New Roman" w:cs="Times New Roman"/>
                <w:szCs w:val="24"/>
                <w:lang w:val="en-GB" w:eastAsia="de-DE"/>
              </w:rPr>
              <w:t xml:space="preserve">/ CSA </w:t>
            </w:r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>[N/cm</w:t>
            </w:r>
            <w:r w:rsidRPr="0091496A">
              <w:rPr>
                <w:rFonts w:eastAsia="Times New Roman" w:cs="Times New Roman"/>
                <w:szCs w:val="24"/>
                <w:vertAlign w:val="superscript"/>
                <w:lang w:val="en-GB" w:eastAsia="de-DE"/>
              </w:rPr>
              <w:t>2</w:t>
            </w:r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3.9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3.0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1.9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D37B6B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l</w:t>
            </w:r>
            <w:r w:rsidR="004C0804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CCopt</w:t>
            </w:r>
            <w:proofErr w:type="spellEnd"/>
            <w:r w:rsidR="004C0804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="004C0804"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mm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0.7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4.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6.7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4C0804" w:rsidRPr="0091496A" w:rsidRDefault="00C914A0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vertAlign w:val="subscript"/>
                <w:lang w:val="en-GB" w:eastAsia="de-DE"/>
              </w:rPr>
              <w:t>v</w:t>
            </w:r>
            <w:proofErr w:type="spellEnd"/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v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max</w:t>
            </w:r>
            <w:proofErr w:type="spellEnd"/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 xml:space="preserve"> [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CCopt</w:t>
            </w:r>
            <w:proofErr w:type="spellEnd"/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>/s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4.7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2.3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6.4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C0804" w:rsidRPr="0091496A" w:rsidRDefault="004C0804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4C0804" w:rsidRPr="0091496A" w:rsidRDefault="004C0804" w:rsidP="00BB2F6C">
            <w:pPr>
              <w:spacing w:after="0" w:line="240" w:lineRule="auto"/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curv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37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4C0804" w:rsidP="00C23369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33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shd w:val="clear" w:color="auto" w:fill="auto"/>
            <w:noWrap/>
            <w:hideMark/>
          </w:tcPr>
          <w:p w:rsidR="004C0804" w:rsidRPr="0091496A" w:rsidRDefault="00C914A0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  <w:t>A</w:t>
            </w:r>
          </w:p>
        </w:tc>
        <w:tc>
          <w:tcPr>
            <w:tcW w:w="1026" w:type="pct"/>
            <w:shd w:val="clear" w:color="auto" w:fill="auto"/>
            <w:vAlign w:val="center"/>
          </w:tcPr>
          <w:p w:rsidR="004C0804" w:rsidRPr="0091496A" w:rsidRDefault="004C0804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ascii="Symbol" w:hAnsi="Symbol"/>
                <w:i/>
                <w:lang w:val="en-GB"/>
              </w:rPr>
              <w:t></w:t>
            </w:r>
            <w:r w:rsidRPr="0091496A">
              <w:rPr>
                <w:lang w:val="en-GB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s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7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C0804" w:rsidRPr="0091496A" w:rsidRDefault="004C0804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1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  <w:t>SEC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 xml:space="preserve"> /</w:t>
            </w:r>
            <w:proofErr w:type="spellStart"/>
            <w:r w:rsidRPr="0091496A">
              <w:rPr>
                <w:rFonts w:eastAsia="Times New Roman" w:cs="Times New Roman"/>
                <w:i/>
                <w:szCs w:val="24"/>
                <w:lang w:val="en-GB" w:eastAsia="de-DE"/>
              </w:rPr>
              <w:t>F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im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36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4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20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7C4B0C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ascii="Symbol" w:eastAsia="Times New Roman" w:hAnsi="Symbol" w:cs="Times New Roman"/>
                <w:i/>
                <w:szCs w:val="24"/>
                <w:lang w:val="en-GB" w:eastAsia="de-DE"/>
              </w:rPr>
              <w:t></w:t>
            </w:r>
            <w:r w:rsidRPr="0091496A">
              <w:rPr>
                <w:rFonts w:ascii="Arial" w:eastAsia="Times New Roman" w:hAnsi="Arial" w:cs="Arial"/>
                <w:i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szCs w:val="24"/>
                <w:vertAlign w:val="subscript"/>
                <w:lang w:val="en-GB" w:eastAsia="de-DE"/>
              </w:rPr>
              <w:t>SEC1</w:t>
            </w:r>
            <w:r w:rsidRPr="0091496A">
              <w:rPr>
                <w:rFonts w:eastAsia="Times New Roman" w:cs="Times New Roman"/>
                <w:szCs w:val="24"/>
                <w:lang w:val="en-GB" w:eastAsia="de-DE"/>
              </w:rPr>
              <w:t>/</w:t>
            </w:r>
            <w:r w:rsidRPr="0091496A">
              <w:rPr>
                <w:rFonts w:eastAsia="Times New Roman" w:cs="Times New Roman"/>
                <w:i/>
                <w:iCs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iCs/>
                <w:szCs w:val="24"/>
                <w:vertAlign w:val="subscript"/>
                <w:lang w:val="en-GB" w:eastAsia="de-DE"/>
              </w:rPr>
              <w:t>SEC0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7C4B0C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32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35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773A1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27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</w:pPr>
            <w:proofErr w:type="spellStart"/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k</w:t>
            </w:r>
            <w:r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sh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4.3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.0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.1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k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 xml:space="preserve"> [N/mm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6.3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5.8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9.0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vertAlign w:val="subscript"/>
                <w:lang w:val="en-GB" w:eastAsia="de-DE"/>
              </w:rPr>
              <w:t>SEC0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iCs/>
                <w:sz w:val="24"/>
                <w:szCs w:val="24"/>
                <w:lang w:val="en-GB" w:eastAsia="de-DE"/>
              </w:rPr>
              <w:t>[mm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95.7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90.3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56.2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  <w:t>PEC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k</w:t>
            </w:r>
            <w:r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1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 xml:space="preserve"> [N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281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0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C23369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003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k</w:t>
            </w:r>
            <w:r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 xml:space="preserve"> [mm</w:t>
            </w:r>
            <w:r w:rsidRPr="0091496A">
              <w:rPr>
                <w:rFonts w:eastAsia="Times New Roman" w:cs="Times New Roman"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22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82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0.49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</w:tcPr>
          <w:p w:rsidR="001E52B2" w:rsidRPr="0091496A" w:rsidRDefault="001E52B2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</w:tcPr>
          <w:p w:rsidR="001E52B2" w:rsidRPr="0091496A" w:rsidRDefault="001E52B2" w:rsidP="00BB2F6C">
            <w:pPr>
              <w:spacing w:after="0" w:line="240" w:lineRule="auto"/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>l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vertAlign w:val="subscript"/>
                <w:lang w:val="en-GB" w:eastAsia="de-DE"/>
              </w:rPr>
              <w:t>PEC0</w:t>
            </w:r>
            <w:r w:rsidRPr="0091496A">
              <w:rPr>
                <w:rFonts w:eastAsia="Times New Roman" w:cs="Times New Roman"/>
                <w:i/>
                <w:iCs/>
                <w:sz w:val="24"/>
                <w:szCs w:val="24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iCs/>
                <w:sz w:val="24"/>
                <w:szCs w:val="24"/>
                <w:lang w:val="en-GB" w:eastAsia="de-DE"/>
              </w:rPr>
              <w:t>[mm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8.5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3.1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1E52B2" w:rsidRPr="0091496A" w:rsidRDefault="001E52B2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5.7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  <w:t>FD</w:t>
            </w: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2401D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D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5</w:t>
            </w:r>
            <w:r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0.6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9.3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5.3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2401D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D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3.1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7.7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5.0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2401D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D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20</w:t>
            </w:r>
            <w:r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0.0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11.3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4.8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 w:val="restart"/>
            <w:shd w:val="clear" w:color="auto" w:fill="auto"/>
            <w:noWrap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Arial"/>
                <w:i/>
                <w:iCs/>
                <w:sz w:val="24"/>
                <w:szCs w:val="24"/>
                <w:lang w:val="en-GB" w:eastAsia="de-DE"/>
              </w:rPr>
              <w:t>FE</w:t>
            </w: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8308C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E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5</w:t>
            </w:r>
            <w:r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8.4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2.6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5.6</w:t>
            </w:r>
          </w:p>
        </w:tc>
      </w:tr>
      <w:tr w:rsidR="0091496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vAlign w:val="center"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sz w:val="24"/>
                <w:szCs w:val="24"/>
                <w:lang w:eastAsia="de-DE"/>
              </w:rPr>
            </w:pP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8308C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E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10</w:t>
            </w:r>
            <w:r w:rsidR="003D528D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8.3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2.5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5.5</w:t>
            </w:r>
          </w:p>
        </w:tc>
      </w:tr>
      <w:tr w:rsidR="004D051A" w:rsidRPr="0091496A" w:rsidTr="00E910D1">
        <w:trPr>
          <w:trHeight w:val="397"/>
        </w:trPr>
        <w:tc>
          <w:tcPr>
            <w:tcW w:w="385" w:type="pct"/>
            <w:vMerge/>
            <w:shd w:val="clear" w:color="auto" w:fill="auto"/>
            <w:noWrap/>
            <w:vAlign w:val="center"/>
            <w:hideMark/>
          </w:tcPr>
          <w:p w:rsidR="004D051A" w:rsidRPr="0091496A" w:rsidRDefault="004D051A" w:rsidP="00EE5064">
            <w:pPr>
              <w:spacing w:after="0"/>
              <w:rPr>
                <w:rFonts w:eastAsia="Times New Roman" w:cs="Arial"/>
                <w:sz w:val="24"/>
                <w:szCs w:val="24"/>
                <w:lang w:eastAsia="de-DE"/>
              </w:rPr>
            </w:pPr>
          </w:p>
        </w:tc>
        <w:tc>
          <w:tcPr>
            <w:tcW w:w="1026" w:type="pct"/>
            <w:shd w:val="clear" w:color="auto" w:fill="auto"/>
            <w:vAlign w:val="center"/>
          </w:tcPr>
          <w:p w:rsidR="004D051A" w:rsidRPr="0091496A" w:rsidRDefault="004D051A" w:rsidP="008308C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e-DE"/>
              </w:rPr>
            </w:pP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FE</w:t>
            </w:r>
            <w:r w:rsidR="008308C7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>20</w:t>
            </w:r>
            <w:r w:rsidR="003D528D" w:rsidRPr="0091496A">
              <w:rPr>
                <w:rFonts w:eastAsia="Times New Roman" w:cs="Times New Roman"/>
                <w:sz w:val="24"/>
                <w:szCs w:val="24"/>
                <w:vertAlign w:val="subscript"/>
                <w:lang w:val="en-GB" w:eastAsia="de-DE"/>
              </w:rPr>
              <w:t xml:space="preserve"> </w:t>
            </w:r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[%</w:t>
            </w:r>
            <w:proofErr w:type="spellStart"/>
            <w:r w:rsidR="00405C11" w:rsidRPr="0091496A">
              <w:rPr>
                <w:rFonts w:eastAsia="Times New Roman" w:cs="Times New Roman"/>
                <w:i/>
                <w:sz w:val="24"/>
                <w:szCs w:val="24"/>
                <w:lang w:val="en-GB" w:eastAsia="de-DE"/>
              </w:rPr>
              <w:t>F</w:t>
            </w:r>
            <w:r w:rsidR="00405C11" w:rsidRPr="0091496A">
              <w:rPr>
                <w:rFonts w:eastAsia="Times New Roman" w:cs="Times New Roman"/>
                <w:i/>
                <w:sz w:val="24"/>
                <w:szCs w:val="24"/>
                <w:vertAlign w:val="subscript"/>
                <w:lang w:val="en-GB" w:eastAsia="de-DE"/>
              </w:rPr>
              <w:t>im</w:t>
            </w:r>
            <w:proofErr w:type="spellEnd"/>
            <w:r w:rsidRPr="0091496A">
              <w:rPr>
                <w:rFonts w:eastAsia="Times New Roman" w:cs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38.4</w:t>
            </w:r>
          </w:p>
        </w:tc>
        <w:tc>
          <w:tcPr>
            <w:tcW w:w="1196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2.4</w:t>
            </w:r>
          </w:p>
        </w:tc>
        <w:tc>
          <w:tcPr>
            <w:tcW w:w="1197" w:type="pct"/>
            <w:shd w:val="clear" w:color="auto" w:fill="auto"/>
            <w:noWrap/>
            <w:vAlign w:val="center"/>
          </w:tcPr>
          <w:p w:rsidR="004D051A" w:rsidRPr="0091496A" w:rsidRDefault="004D051A" w:rsidP="00FA1B0E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1496A">
              <w:rPr>
                <w:rFonts w:cs="Arial"/>
                <w:sz w:val="24"/>
                <w:szCs w:val="24"/>
              </w:rPr>
              <w:t>25.4</w:t>
            </w:r>
          </w:p>
        </w:tc>
      </w:tr>
    </w:tbl>
    <w:p w:rsidR="000B5AB2" w:rsidRPr="0091496A" w:rsidRDefault="000B5AB2">
      <w:pPr>
        <w:rPr>
          <w:lang w:val="en-GB"/>
        </w:rPr>
      </w:pPr>
    </w:p>
    <w:bookmarkEnd w:id="0"/>
    <w:p w:rsidR="0086770D" w:rsidRPr="0091496A" w:rsidRDefault="0086770D">
      <w:pPr>
        <w:rPr>
          <w:lang w:val="en-GB"/>
        </w:rPr>
      </w:pPr>
    </w:p>
    <w:sectPr w:rsidR="0086770D" w:rsidRPr="009149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318A"/>
    <w:multiLevelType w:val="hybridMultilevel"/>
    <w:tmpl w:val="FB942ABA"/>
    <w:lvl w:ilvl="0" w:tplc="2214AF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us Böl">
    <w15:presenceInfo w15:providerId="None" w15:userId="Markus Bö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76"/>
    <w:rsid w:val="000173AF"/>
    <w:rsid w:val="0003586B"/>
    <w:rsid w:val="0009072F"/>
    <w:rsid w:val="000B09F0"/>
    <w:rsid w:val="000B5AB2"/>
    <w:rsid w:val="000C6A73"/>
    <w:rsid w:val="001076D1"/>
    <w:rsid w:val="00144B24"/>
    <w:rsid w:val="0014600F"/>
    <w:rsid w:val="00160319"/>
    <w:rsid w:val="00172BBD"/>
    <w:rsid w:val="001773A1"/>
    <w:rsid w:val="001A02D0"/>
    <w:rsid w:val="001B19F0"/>
    <w:rsid w:val="001B5876"/>
    <w:rsid w:val="001E33BC"/>
    <w:rsid w:val="001E52B2"/>
    <w:rsid w:val="00203914"/>
    <w:rsid w:val="00217E4D"/>
    <w:rsid w:val="00235DD6"/>
    <w:rsid w:val="00245F58"/>
    <w:rsid w:val="00251FCE"/>
    <w:rsid w:val="00252703"/>
    <w:rsid w:val="002769DD"/>
    <w:rsid w:val="00295B16"/>
    <w:rsid w:val="002A6950"/>
    <w:rsid w:val="002C73C1"/>
    <w:rsid w:val="002D2718"/>
    <w:rsid w:val="002D40F4"/>
    <w:rsid w:val="00307F19"/>
    <w:rsid w:val="003119A3"/>
    <w:rsid w:val="00346D4F"/>
    <w:rsid w:val="0035727F"/>
    <w:rsid w:val="00361560"/>
    <w:rsid w:val="00377F65"/>
    <w:rsid w:val="0039471F"/>
    <w:rsid w:val="003C0F76"/>
    <w:rsid w:val="003D528D"/>
    <w:rsid w:val="00405C11"/>
    <w:rsid w:val="0040683D"/>
    <w:rsid w:val="00416284"/>
    <w:rsid w:val="00424885"/>
    <w:rsid w:val="004614B5"/>
    <w:rsid w:val="004763B3"/>
    <w:rsid w:val="0048752F"/>
    <w:rsid w:val="004C0804"/>
    <w:rsid w:val="004C49C2"/>
    <w:rsid w:val="004D051A"/>
    <w:rsid w:val="004D7A0E"/>
    <w:rsid w:val="00514E10"/>
    <w:rsid w:val="005A487A"/>
    <w:rsid w:val="005B1F38"/>
    <w:rsid w:val="005B5CC3"/>
    <w:rsid w:val="005C0384"/>
    <w:rsid w:val="005C7CB9"/>
    <w:rsid w:val="00606B28"/>
    <w:rsid w:val="00610510"/>
    <w:rsid w:val="006244B8"/>
    <w:rsid w:val="006344B1"/>
    <w:rsid w:val="006457D7"/>
    <w:rsid w:val="0069055C"/>
    <w:rsid w:val="006911E2"/>
    <w:rsid w:val="006A38A7"/>
    <w:rsid w:val="006A78FE"/>
    <w:rsid w:val="006D149B"/>
    <w:rsid w:val="006E156B"/>
    <w:rsid w:val="006F461F"/>
    <w:rsid w:val="00701D72"/>
    <w:rsid w:val="007476D0"/>
    <w:rsid w:val="00755E25"/>
    <w:rsid w:val="00760334"/>
    <w:rsid w:val="007638B8"/>
    <w:rsid w:val="007A7D48"/>
    <w:rsid w:val="007C2E21"/>
    <w:rsid w:val="007C4B0C"/>
    <w:rsid w:val="007E7D9C"/>
    <w:rsid w:val="00801936"/>
    <w:rsid w:val="0081317E"/>
    <w:rsid w:val="008179F2"/>
    <w:rsid w:val="008308C7"/>
    <w:rsid w:val="00845BB6"/>
    <w:rsid w:val="008507F9"/>
    <w:rsid w:val="0086770D"/>
    <w:rsid w:val="008C586D"/>
    <w:rsid w:val="00903446"/>
    <w:rsid w:val="0091496A"/>
    <w:rsid w:val="00923B4D"/>
    <w:rsid w:val="00925C5B"/>
    <w:rsid w:val="00927242"/>
    <w:rsid w:val="00974B52"/>
    <w:rsid w:val="00982617"/>
    <w:rsid w:val="00983A3D"/>
    <w:rsid w:val="009A7E73"/>
    <w:rsid w:val="009F5571"/>
    <w:rsid w:val="00A02F20"/>
    <w:rsid w:val="00A038A1"/>
    <w:rsid w:val="00A12E2B"/>
    <w:rsid w:val="00A170DD"/>
    <w:rsid w:val="00A27AAA"/>
    <w:rsid w:val="00A76EE4"/>
    <w:rsid w:val="00A916D5"/>
    <w:rsid w:val="00A94039"/>
    <w:rsid w:val="00AA726D"/>
    <w:rsid w:val="00AC2FCA"/>
    <w:rsid w:val="00B17285"/>
    <w:rsid w:val="00B62DAA"/>
    <w:rsid w:val="00BB5616"/>
    <w:rsid w:val="00C00A84"/>
    <w:rsid w:val="00C23369"/>
    <w:rsid w:val="00C245B8"/>
    <w:rsid w:val="00C24E5A"/>
    <w:rsid w:val="00C35598"/>
    <w:rsid w:val="00C61453"/>
    <w:rsid w:val="00C914A0"/>
    <w:rsid w:val="00CB0621"/>
    <w:rsid w:val="00D117EC"/>
    <w:rsid w:val="00D25499"/>
    <w:rsid w:val="00D356AF"/>
    <w:rsid w:val="00D37B6B"/>
    <w:rsid w:val="00D678D6"/>
    <w:rsid w:val="00D91013"/>
    <w:rsid w:val="00DA18BB"/>
    <w:rsid w:val="00DB24C3"/>
    <w:rsid w:val="00DB32D4"/>
    <w:rsid w:val="00DB3DB3"/>
    <w:rsid w:val="00DC4548"/>
    <w:rsid w:val="00DD3424"/>
    <w:rsid w:val="00DE26CA"/>
    <w:rsid w:val="00E01D80"/>
    <w:rsid w:val="00E2328A"/>
    <w:rsid w:val="00E42906"/>
    <w:rsid w:val="00E5553E"/>
    <w:rsid w:val="00E75E86"/>
    <w:rsid w:val="00E910D1"/>
    <w:rsid w:val="00E97625"/>
    <w:rsid w:val="00EA2290"/>
    <w:rsid w:val="00EB659A"/>
    <w:rsid w:val="00EE5064"/>
    <w:rsid w:val="00F25984"/>
    <w:rsid w:val="00F25A50"/>
    <w:rsid w:val="00F2649C"/>
    <w:rsid w:val="00F3661F"/>
    <w:rsid w:val="00F43D09"/>
    <w:rsid w:val="00F71588"/>
    <w:rsid w:val="00F80C30"/>
    <w:rsid w:val="00FA1B0E"/>
    <w:rsid w:val="00FB0934"/>
    <w:rsid w:val="00FB3395"/>
    <w:rsid w:val="00FD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4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457D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5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57D7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F25A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D9101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615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15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15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15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15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4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457D7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5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57D7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F25A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D9101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615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15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15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15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15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9FBF8-004F-41DD-BC3F-E35C38323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-DELL-6500</dc:creator>
  <cp:lastModifiedBy>Siebert</cp:lastModifiedBy>
  <cp:revision>3</cp:revision>
  <dcterms:created xsi:type="dcterms:W3CDTF">2015-05-09T12:56:00Z</dcterms:created>
  <dcterms:modified xsi:type="dcterms:W3CDTF">2015-05-09T13:57:00Z</dcterms:modified>
</cp:coreProperties>
</file>